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58BDC" w14:textId="19EC649C" w:rsidR="00801DD0" w:rsidRDefault="00801DD0">
      <w:r w:rsidRPr="00801DD0">
        <w:drawing>
          <wp:inline distT="0" distB="0" distL="0" distR="0" wp14:anchorId="5ED44952" wp14:editId="12D89582">
            <wp:extent cx="5585460" cy="2484120"/>
            <wp:effectExtent l="0" t="0" r="0" b="0"/>
            <wp:docPr id="12599581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460" cy="24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06CB2" w14:textId="77777777" w:rsidR="00801DD0" w:rsidRDefault="00801DD0"/>
    <w:p w14:paraId="481D849A" w14:textId="77777777" w:rsidR="00801DD0" w:rsidRDefault="00801DD0"/>
    <w:p w14:paraId="5C32D3E3" w14:textId="77777777" w:rsidR="00801DD0" w:rsidRPr="003E1356" w:rsidRDefault="00801DD0" w:rsidP="00801DD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3E1356">
        <w:rPr>
          <w:rFonts w:ascii="Times New Roman" w:hAnsi="Times New Roman" w:cs="Times New Roman"/>
          <w:b/>
          <w:bCs/>
        </w:rPr>
        <w:t>Suppl Figure 1. Comparison of salivary t-tau across different cohorts when normalized by total protein.</w:t>
      </w:r>
    </w:p>
    <w:p w14:paraId="24F78359" w14:textId="77777777" w:rsidR="00801DD0" w:rsidRDefault="00801DD0" w:rsidP="00801DD0">
      <w:pPr>
        <w:spacing w:after="0" w:line="240" w:lineRule="auto"/>
        <w:rPr>
          <w:rFonts w:ascii="Times New Roman" w:hAnsi="Times New Roman" w:cs="Times New Roman"/>
        </w:rPr>
      </w:pPr>
      <w:r w:rsidRPr="005168DB">
        <w:rPr>
          <w:noProof/>
        </w:rPr>
        <w:drawing>
          <wp:inline distT="0" distB="0" distL="0" distR="0" wp14:anchorId="4676BA5C" wp14:editId="53D82AC5">
            <wp:extent cx="4008120" cy="3539390"/>
            <wp:effectExtent l="0" t="0" r="0" b="0"/>
            <wp:docPr id="8816652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3541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9BEAC" w14:textId="77777777" w:rsidR="00801DD0" w:rsidRPr="0056096B" w:rsidRDefault="00801DD0" w:rsidP="00801DD0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 w:themeColor="text1"/>
        </w:rPr>
        <w:t>Alzheimer’s disease (AD); cognitively impaired (CI); c</w:t>
      </w:r>
      <w:r w:rsidRPr="0056096B">
        <w:rPr>
          <w:rFonts w:ascii="Times New Roman" w:eastAsia="Times New Roman" w:hAnsi="Times New Roman" w:cs="Times New Roman"/>
          <w:color w:val="000000" w:themeColor="text1"/>
        </w:rPr>
        <w:t>ognitively impaired (CU)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56096B">
        <w:rPr>
          <w:rFonts w:ascii="Times New Roman" w:hAnsi="Times New Roman" w:cs="Times New Roman"/>
          <w:bCs/>
          <w:noProof/>
        </w:rPr>
        <w:t xml:space="preserve"> Asterisks denote significant differences between the indicated groups according</w:t>
      </w:r>
      <w:r>
        <w:rPr>
          <w:rFonts w:ascii="Times New Roman" w:hAnsi="Times New Roman" w:cs="Times New Roman"/>
          <w:bCs/>
          <w:noProof/>
        </w:rPr>
        <w:t xml:space="preserve"> Kruskal-Wallis test multiple comparison post-hoc test comparing each group to the CU group</w:t>
      </w:r>
      <w:r w:rsidRPr="0056096B">
        <w:rPr>
          <w:rFonts w:ascii="Times New Roman" w:hAnsi="Times New Roman" w:cs="Times New Roman"/>
          <w:bCs/>
          <w:noProof/>
        </w:rPr>
        <w:t>.</w:t>
      </w:r>
    </w:p>
    <w:p w14:paraId="060DD862" w14:textId="77777777" w:rsidR="00801DD0" w:rsidRDefault="00801DD0"/>
    <w:sectPr w:rsidR="00801D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DD0"/>
    <w:rsid w:val="00801DD0"/>
    <w:rsid w:val="00AF1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ED5F0"/>
  <w15:chartTrackingRefBased/>
  <w15:docId w15:val="{8CD27968-DF3C-42C7-AD77-A77CDF5D5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1D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D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D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D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D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D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D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D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D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D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D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D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D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D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D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D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D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D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D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Elizabeth</dc:creator>
  <cp:keywords/>
  <dc:description/>
  <cp:lastModifiedBy>Thomas, Elizabeth</cp:lastModifiedBy>
  <cp:revision>1</cp:revision>
  <dcterms:created xsi:type="dcterms:W3CDTF">2025-10-03T23:04:00Z</dcterms:created>
  <dcterms:modified xsi:type="dcterms:W3CDTF">2025-10-03T23:06:00Z</dcterms:modified>
</cp:coreProperties>
</file>